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0B935" w14:textId="167DDCD7" w:rsidR="00553E62" w:rsidRPr="00A523DF" w:rsidRDefault="00553E62" w:rsidP="00553E62">
      <w:pPr>
        <w:rPr>
          <w:rFonts w:ascii="Times New Roman" w:hAnsi="Times New Roman" w:cs="Times New Roman"/>
          <w:sz w:val="24"/>
          <w:szCs w:val="24"/>
        </w:rPr>
      </w:pPr>
      <w:r w:rsidRPr="00A523DF">
        <w:rPr>
          <w:rFonts w:ascii="Times New Roman" w:hAnsi="Times New Roman" w:cs="Times New Roman"/>
          <w:b/>
          <w:sz w:val="24"/>
          <w:szCs w:val="24"/>
        </w:rPr>
        <w:t>Table S</w:t>
      </w:r>
      <w:r w:rsidR="009E563F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523DF">
        <w:rPr>
          <w:rFonts w:ascii="Times New Roman" w:hAnsi="Times New Roman" w:cs="Times New Roman"/>
          <w:b/>
          <w:sz w:val="24"/>
          <w:szCs w:val="24"/>
        </w:rPr>
        <w:t>.</w:t>
      </w:r>
      <w:r w:rsidRPr="00A523DF">
        <w:rPr>
          <w:rFonts w:ascii="Times New Roman" w:hAnsi="Times New Roman" w:cs="Times New Roman"/>
          <w:sz w:val="24"/>
          <w:szCs w:val="24"/>
        </w:rPr>
        <w:t xml:space="preserve"> </w:t>
      </w:r>
      <w:r w:rsidR="00F94173" w:rsidRPr="00A523DF">
        <w:rPr>
          <w:rFonts w:ascii="Times New Roman" w:hAnsi="Times New Roman" w:cs="Times New Roman"/>
          <w:sz w:val="24"/>
          <w:szCs w:val="24"/>
        </w:rPr>
        <w:t>Selected g</w:t>
      </w:r>
      <w:r w:rsidRPr="00A523DF">
        <w:rPr>
          <w:rFonts w:ascii="Times New Roman" w:hAnsi="Times New Roman" w:cs="Times New Roman"/>
          <w:sz w:val="24"/>
          <w:szCs w:val="24"/>
        </w:rPr>
        <w:t xml:space="preserve">enes regulated in plants overexpressing </w:t>
      </w:r>
      <w:r w:rsidRPr="00A523DF">
        <w:rPr>
          <w:rFonts w:ascii="Times New Roman" w:hAnsi="Times New Roman" w:cs="Times New Roman"/>
          <w:i/>
          <w:sz w:val="24"/>
          <w:szCs w:val="24"/>
        </w:rPr>
        <w:t>MsTMT</w:t>
      </w:r>
      <w:r w:rsidRPr="00A523DF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6D5AD1">
        <w:rPr>
          <w:rFonts w:ascii="Times New Roman" w:hAnsi="Times New Roman" w:cs="Times New Roman"/>
          <w:sz w:val="24"/>
          <w:szCs w:val="24"/>
        </w:rPr>
        <w:t>control</w:t>
      </w:r>
      <w:r w:rsidRPr="00A523DF">
        <w:rPr>
          <w:rFonts w:ascii="Times New Roman" w:hAnsi="Times New Roman" w:cs="Times New Roman"/>
          <w:sz w:val="24"/>
          <w:szCs w:val="24"/>
        </w:rPr>
        <w:t xml:space="preserve"> plants identified by RNA-seq. Significant expression difference </w:t>
      </w:r>
      <w:r w:rsidR="00DB38D5" w:rsidRPr="00A523DF">
        <w:rPr>
          <w:rFonts w:ascii="Times New Roman" w:hAnsi="Times New Roman" w:cs="Times New Roman"/>
          <w:sz w:val="24"/>
          <w:szCs w:val="24"/>
        </w:rPr>
        <w:t>was</w:t>
      </w:r>
      <w:r w:rsidRPr="00A523DF">
        <w:rPr>
          <w:rFonts w:ascii="Times New Roman" w:hAnsi="Times New Roman" w:cs="Times New Roman"/>
          <w:sz w:val="24"/>
          <w:szCs w:val="24"/>
        </w:rPr>
        <w:t xml:space="preserve"> considered with a fold change ≥</w:t>
      </w:r>
      <w:r w:rsidR="00507241" w:rsidRPr="00A523DF">
        <w:rPr>
          <w:rFonts w:ascii="Times New Roman" w:hAnsi="Times New Roman" w:cs="Times New Roman"/>
          <w:sz w:val="24"/>
          <w:szCs w:val="24"/>
        </w:rPr>
        <w:t>2.0</w:t>
      </w:r>
      <w:r w:rsidRPr="00A523DF">
        <w:rPr>
          <w:rFonts w:ascii="Times New Roman" w:hAnsi="Times New Roman" w:cs="Times New Roman"/>
          <w:sz w:val="24"/>
          <w:szCs w:val="24"/>
        </w:rPr>
        <w:t>-fold and FDR</w:t>
      </w:r>
      <w:r w:rsidRPr="00A523DF">
        <w:rPr>
          <w:rFonts w:ascii="Times New Roman" w:hAnsi="Times New Roman" w:cs="Times New Roman"/>
          <w:sz w:val="24"/>
          <w:szCs w:val="24"/>
        </w:rPr>
        <w:t>＜</w:t>
      </w:r>
      <w:r w:rsidRPr="00A523DF">
        <w:rPr>
          <w:rFonts w:ascii="Times New Roman" w:hAnsi="Times New Roman" w:cs="Times New Roman"/>
          <w:sz w:val="24"/>
          <w:szCs w:val="24"/>
        </w:rPr>
        <w:t>0.0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643"/>
        <w:gridCol w:w="1334"/>
        <w:gridCol w:w="1032"/>
        <w:gridCol w:w="3492"/>
      </w:tblGrid>
      <w:tr w:rsidR="00553E62" w:rsidRPr="00A523DF" w14:paraId="0812A80B" w14:textId="77777777" w:rsidTr="00FB27DA">
        <w:trPr>
          <w:trHeight w:val="274"/>
        </w:trPr>
        <w:tc>
          <w:tcPr>
            <w:tcW w:w="16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ED95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logical function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6A56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I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2CCD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79DB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</w:tr>
      <w:tr w:rsidR="00FB27DA" w:rsidRPr="00A523DF" w14:paraId="30D39333" w14:textId="77777777" w:rsidTr="00A801BD">
        <w:trPr>
          <w:trHeight w:val="277"/>
        </w:trPr>
        <w:tc>
          <w:tcPr>
            <w:tcW w:w="160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A5E54" w14:textId="77777777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B274" w14:textId="6AB074DC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160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E262" w14:textId="5F2565E1" w:rsidR="00FB27DA" w:rsidRPr="00A523DF" w:rsidRDefault="00FB27DA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7.41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4A610" w14:textId="7CCCCA2E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T/DRE binding factor 4</w:t>
            </w:r>
          </w:p>
        </w:tc>
      </w:tr>
      <w:tr w:rsidR="00FB27DA" w:rsidRPr="00A523DF" w14:paraId="7DE3AC50" w14:textId="77777777" w:rsidTr="00FB27DA">
        <w:trPr>
          <w:trHeight w:val="277"/>
        </w:trPr>
        <w:tc>
          <w:tcPr>
            <w:tcW w:w="160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1BD40" w14:textId="77777777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167E" w14:textId="2C1BC6C6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4g086190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BC3D" w14:textId="18909E26" w:rsidR="00FB27DA" w:rsidRPr="00A523DF" w:rsidRDefault="00FB27DA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5.03</w:t>
            </w:r>
          </w:p>
        </w:tc>
        <w:tc>
          <w:tcPr>
            <w:tcW w:w="20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7292E" w14:textId="0DE2BDC2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2/ERF domain transcription factor</w:t>
            </w:r>
          </w:p>
        </w:tc>
      </w:tr>
      <w:tr w:rsidR="00FB27DA" w:rsidRPr="00A523DF" w14:paraId="094E13B1" w14:textId="77777777" w:rsidTr="00FB27DA">
        <w:trPr>
          <w:trHeight w:val="277"/>
        </w:trPr>
        <w:tc>
          <w:tcPr>
            <w:tcW w:w="160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2C7C5" w14:textId="77777777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ABE8" w14:textId="70BB0C1F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6g465510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A6DF" w14:textId="2AFFEA65" w:rsidR="00FB27DA" w:rsidRPr="00A523DF" w:rsidRDefault="00FB27DA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2.19</w:t>
            </w:r>
          </w:p>
        </w:tc>
        <w:tc>
          <w:tcPr>
            <w:tcW w:w="20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76658" w14:textId="21373417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hydration-responsive element-binding protein</w:t>
            </w:r>
          </w:p>
        </w:tc>
      </w:tr>
      <w:tr w:rsidR="00FB27DA" w:rsidRPr="00A523DF" w14:paraId="40153EF6" w14:textId="77777777" w:rsidTr="00FB27DA">
        <w:trPr>
          <w:trHeight w:val="277"/>
        </w:trPr>
        <w:tc>
          <w:tcPr>
            <w:tcW w:w="160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B6194" w14:textId="77777777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5DDC" w14:textId="0E8BF944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6g465530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7467" w14:textId="7615928B" w:rsidR="00FB27DA" w:rsidRPr="00A523DF" w:rsidRDefault="00FB27DA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2.16</w:t>
            </w:r>
          </w:p>
        </w:tc>
        <w:tc>
          <w:tcPr>
            <w:tcW w:w="20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3EBA" w14:textId="354B4612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hydration-responsive element-binding protein</w:t>
            </w:r>
          </w:p>
        </w:tc>
      </w:tr>
      <w:tr w:rsidR="00FB27DA" w:rsidRPr="00A523DF" w14:paraId="5B9133C6" w14:textId="77777777" w:rsidTr="00FB27DA">
        <w:trPr>
          <w:trHeight w:val="277"/>
        </w:trPr>
        <w:tc>
          <w:tcPr>
            <w:tcW w:w="160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D3199" w14:textId="77777777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45FF9" w14:textId="47DC52A2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4g086160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29F6F" w14:textId="2CB3BDD4" w:rsidR="00FB27DA" w:rsidRPr="00A523DF" w:rsidRDefault="00FB27DA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5.65</w:t>
            </w:r>
          </w:p>
        </w:tc>
        <w:tc>
          <w:tcPr>
            <w:tcW w:w="202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B4635" w14:textId="591B465A" w:rsidR="00FB27DA" w:rsidRPr="00A523DF" w:rsidRDefault="00FB27DA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2/ERF domain transcription factor</w:t>
            </w:r>
          </w:p>
        </w:tc>
      </w:tr>
      <w:tr w:rsidR="00553E62" w:rsidRPr="00A523DF" w14:paraId="487803E4" w14:textId="77777777" w:rsidTr="00FB27DA">
        <w:trPr>
          <w:trHeight w:val="277"/>
        </w:trPr>
        <w:tc>
          <w:tcPr>
            <w:tcW w:w="1606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6D89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ranscription and RNA binding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BD0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8g027345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0246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9.99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1B9C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b transcription factor</w:t>
            </w:r>
          </w:p>
        </w:tc>
      </w:tr>
      <w:tr w:rsidR="00553E62" w:rsidRPr="00A523DF" w14:paraId="1F8D5D4D" w14:textId="77777777" w:rsidTr="00A801BD">
        <w:trPr>
          <w:trHeight w:val="27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21F6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B5EE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7g10517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43F4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4.20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AEF9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AC transcription factor-like protein </w:t>
            </w:r>
          </w:p>
        </w:tc>
      </w:tr>
      <w:tr w:rsidR="00553E62" w:rsidRPr="00A523DF" w14:paraId="55A3771B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1A75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B8EC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0151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4F9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9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D9FD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KY family transcription factor</w:t>
            </w:r>
          </w:p>
        </w:tc>
      </w:tr>
      <w:tr w:rsidR="00553E62" w:rsidRPr="00A523DF" w14:paraId="612205E9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297C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2B8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0137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C4E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7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86C5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KY family transcription factor</w:t>
            </w:r>
          </w:p>
        </w:tc>
      </w:tr>
      <w:tr w:rsidR="00553E62" w:rsidRPr="00A523DF" w14:paraId="76BF0588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AD62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E77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3g1047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A6D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D794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KY family transcription factor</w:t>
            </w:r>
          </w:p>
        </w:tc>
      </w:tr>
      <w:tr w:rsidR="00553E62" w:rsidRPr="00A523DF" w14:paraId="55AE0B35" w14:textId="77777777" w:rsidTr="00A801BD">
        <w:trPr>
          <w:trHeight w:val="30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1829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A25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3g1060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1B2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54D9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KY family transcription factor</w:t>
            </w:r>
          </w:p>
        </w:tc>
      </w:tr>
      <w:tr w:rsidR="00AB0736" w:rsidRPr="00A523DF" w14:paraId="6A132750" w14:textId="77777777" w:rsidTr="004945DF">
        <w:trPr>
          <w:trHeight w:val="80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9AE14" w14:textId="77777777" w:rsidR="00AB0736" w:rsidRPr="00A523DF" w:rsidRDefault="00AB073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29C7" w14:textId="6205A560" w:rsidR="00AB0736" w:rsidRPr="00A523DF" w:rsidRDefault="00AB073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8g0993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A272" w14:textId="60790A80" w:rsidR="00AB0736" w:rsidRPr="00A523DF" w:rsidRDefault="00AB073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2.0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9927" w14:textId="6252A21E" w:rsidR="00AB0736" w:rsidRPr="00A523DF" w:rsidRDefault="00AB073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KY family transcription factor</w:t>
            </w:r>
          </w:p>
        </w:tc>
      </w:tr>
      <w:tr w:rsidR="00553E62" w:rsidRPr="00A523DF" w14:paraId="1ED08E17" w14:textId="77777777" w:rsidTr="00A801BD">
        <w:trPr>
          <w:trHeight w:val="12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CC32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48C6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4g07950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6A8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78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B3BF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ZIP family transcription factor </w:t>
            </w:r>
          </w:p>
        </w:tc>
      </w:tr>
      <w:tr w:rsidR="00553E62" w:rsidRPr="00A523DF" w14:paraId="35E27C43" w14:textId="77777777" w:rsidTr="00A801BD">
        <w:trPr>
          <w:trHeight w:val="25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CAD1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922F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7g10279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023F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0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F764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TZ transcription factor family protein</w:t>
            </w:r>
          </w:p>
        </w:tc>
      </w:tr>
      <w:tr w:rsidR="00553E62" w:rsidRPr="00A523DF" w14:paraId="517F02EA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F460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F24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2g4371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0DD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1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67DA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cription termination factor family protein</w:t>
            </w:r>
          </w:p>
        </w:tc>
      </w:tr>
      <w:tr w:rsidR="00553E62" w:rsidRPr="00A523DF" w14:paraId="3BEEA5C3" w14:textId="77777777" w:rsidTr="00A801BD">
        <w:trPr>
          <w:trHeight w:val="70"/>
        </w:trPr>
        <w:tc>
          <w:tcPr>
            <w:tcW w:w="1606" w:type="pct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BA5B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E563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1000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6E0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E609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hyltransferase PMT16, putative</w:t>
            </w:r>
          </w:p>
        </w:tc>
      </w:tr>
      <w:tr w:rsidR="00FF3EB6" w:rsidRPr="00A523DF" w14:paraId="526FE713" w14:textId="77777777" w:rsidTr="003D1289">
        <w:trPr>
          <w:trHeight w:val="315"/>
        </w:trPr>
        <w:tc>
          <w:tcPr>
            <w:tcW w:w="160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9F00C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ignal transduction and intracellular trafficking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ADDC5" w14:textId="5FE18BE0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3g088655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A8723" w14:textId="258BB6EB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F28DF" w14:textId="5EC0FB96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F hand calcium-binding family protein</w:t>
            </w:r>
          </w:p>
        </w:tc>
      </w:tr>
      <w:tr w:rsidR="00FF3EB6" w:rsidRPr="00A523DF" w14:paraId="07C729C6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8C8B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C7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837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0ED7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22A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lmodulin-binding-like protein</w:t>
            </w:r>
          </w:p>
        </w:tc>
      </w:tr>
      <w:tr w:rsidR="00FF3EB6" w:rsidRPr="00A523DF" w14:paraId="09758521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42349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5EE4" w14:textId="239A6F86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890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3396" w14:textId="7492C862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6.0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2C467" w14:textId="2AB89A58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F hand calcium-binding family protein</w:t>
            </w:r>
          </w:p>
        </w:tc>
      </w:tr>
      <w:tr w:rsidR="00FF3EB6" w:rsidRPr="00A523DF" w14:paraId="634F8DAC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35A4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D4E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6g0280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E25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2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F9A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nexin D8</w:t>
            </w:r>
          </w:p>
        </w:tc>
      </w:tr>
      <w:tr w:rsidR="00FF3EB6" w:rsidRPr="00A523DF" w14:paraId="091462AA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E6CF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F8C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3g06257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EA83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4.38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7677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RR receptor-like kinase </w:t>
            </w:r>
          </w:p>
        </w:tc>
      </w:tr>
      <w:tr w:rsidR="00FF3EB6" w:rsidRPr="00A523DF" w14:paraId="2D692363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C668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BE4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5g0824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A42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0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6D7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RR receptor-like kinase family protein </w:t>
            </w:r>
          </w:p>
        </w:tc>
      </w:tr>
      <w:tr w:rsidR="00FF3EB6" w:rsidRPr="00A523DF" w14:paraId="47D0CED0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51A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39F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8g4697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DBF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6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D10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RR receptor-like kinase family protein</w:t>
            </w:r>
          </w:p>
        </w:tc>
      </w:tr>
      <w:tr w:rsidR="00FF3EB6" w:rsidRPr="00A523DF" w14:paraId="0329AD98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D02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437FF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37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7g4461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D025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5.9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FE31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RR receptor-like kinase family protein</w:t>
            </w:r>
          </w:p>
        </w:tc>
      </w:tr>
      <w:tr w:rsidR="00FF3EB6" w:rsidRPr="00A523DF" w14:paraId="0708922B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4335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41CB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8g4695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C4C3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0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59A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RR receptor-like kinase family protein</w:t>
            </w:r>
          </w:p>
        </w:tc>
      </w:tr>
      <w:tr w:rsidR="00FF3EB6" w:rsidRPr="00A523DF" w14:paraId="6BFEA034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27D4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04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4g0297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D2F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1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2B4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RR receptor-like kinase</w:t>
            </w:r>
          </w:p>
        </w:tc>
      </w:tr>
      <w:tr w:rsidR="00FF3EB6" w:rsidRPr="00A523DF" w14:paraId="30CAFF19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E16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FA3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0087s00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3E90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FCB1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RR receptor-like kinase </w:t>
            </w:r>
          </w:p>
        </w:tc>
      </w:tr>
      <w:tr w:rsidR="00FF3EB6" w:rsidRPr="00A523DF" w14:paraId="1CB7F572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3207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2F7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57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BC0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8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2C3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steine-rich receptor-kinase-like protein</w:t>
            </w:r>
          </w:p>
        </w:tc>
      </w:tr>
      <w:tr w:rsidR="00FF3EB6" w:rsidRPr="00A523DF" w14:paraId="4342A214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DF3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CA5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58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7BA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9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96D8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ysteine-rich receptor-kinase-like protein </w:t>
            </w:r>
          </w:p>
        </w:tc>
      </w:tr>
      <w:tr w:rsidR="00FF3EB6" w:rsidRPr="00A523DF" w14:paraId="2B1E994B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A949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56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58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C79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4.2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A87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ysteine-rich RLK (receptor-like kinase) protein </w:t>
            </w:r>
          </w:p>
        </w:tc>
      </w:tr>
      <w:tr w:rsidR="00FF3EB6" w:rsidRPr="00A523DF" w14:paraId="70DCDB80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AC7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905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6g0837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99B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2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590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ceptor-like kinase</w:t>
            </w:r>
          </w:p>
        </w:tc>
      </w:tr>
      <w:tr w:rsidR="00FF3EB6" w:rsidRPr="00A523DF" w14:paraId="3467BA00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BBE7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773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0281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5B3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2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752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ss-induced receptor-like kinase</w:t>
            </w:r>
          </w:p>
        </w:tc>
      </w:tr>
      <w:tr w:rsidR="00FF3EB6" w:rsidRPr="00A523DF" w14:paraId="57848FF4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564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E0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56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32D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9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1468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steine-rich receptor-kinase-like protein</w:t>
            </w:r>
          </w:p>
        </w:tc>
      </w:tr>
      <w:tr w:rsidR="00FF3EB6" w:rsidRPr="00A523DF" w14:paraId="2E0C9BBD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69FF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3C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58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531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4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78D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steine-rich receptor-kinase-like protein</w:t>
            </w:r>
          </w:p>
        </w:tc>
      </w:tr>
      <w:tr w:rsidR="00FF3EB6" w:rsidRPr="00A523DF" w14:paraId="247F6521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7941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437FF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30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6g0577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BA7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4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3F04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steine-rich receptor-kinase-like protein</w:t>
            </w:r>
          </w:p>
        </w:tc>
      </w:tr>
      <w:tr w:rsidR="00FF3EB6" w:rsidRPr="00A523DF" w14:paraId="5BAFABEA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735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31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4g1142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B37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81FD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ctin kinase family protein</w:t>
            </w:r>
          </w:p>
        </w:tc>
      </w:tr>
      <w:tr w:rsidR="00FF3EB6" w:rsidRPr="00A523DF" w14:paraId="3B928B99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042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555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1057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DB6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6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E52B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steine-rich receptor-kinase-like protein</w:t>
            </w:r>
          </w:p>
        </w:tc>
      </w:tr>
      <w:tr w:rsidR="00FF3EB6" w:rsidRPr="00A523DF" w14:paraId="4EF940CA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327F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14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190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CC2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B3A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ysM-domain receptor-like kinase</w:t>
            </w:r>
          </w:p>
        </w:tc>
      </w:tr>
      <w:tr w:rsidR="00FF3EB6" w:rsidRPr="00A523DF" w14:paraId="1C4B3D87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77A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538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119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DFC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4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C1D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steine-rich receptor-like kinase</w:t>
            </w:r>
          </w:p>
        </w:tc>
      </w:tr>
      <w:tr w:rsidR="00FF3EB6" w:rsidRPr="00A523DF" w14:paraId="2C6BE5DD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2C5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70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0271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2E7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B19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ss-induced receptor-like kinase</w:t>
            </w:r>
          </w:p>
        </w:tc>
      </w:tr>
      <w:tr w:rsidR="00FF3EB6" w:rsidRPr="00A523DF" w14:paraId="705CAC26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0F3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F0C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677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58D5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9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A312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osine kinase family protein</w:t>
            </w:r>
          </w:p>
        </w:tc>
      </w:tr>
      <w:tr w:rsidR="00FF3EB6" w:rsidRPr="00A523DF" w14:paraId="43D10CCF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1A01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6EE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162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B5A4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0B8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ucine-rich receptor-like kinase family protein</w:t>
            </w:r>
          </w:p>
        </w:tc>
      </w:tr>
      <w:tr w:rsidR="00FF3EB6" w:rsidRPr="00A523DF" w14:paraId="608EB8B7" w14:textId="77777777" w:rsidTr="0049742B">
        <w:trPr>
          <w:trHeight w:val="29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3CD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BD34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2g09697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71B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B7AA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nase 1B</w:t>
            </w:r>
          </w:p>
        </w:tc>
      </w:tr>
      <w:tr w:rsidR="00FF3EB6" w:rsidRPr="00A523DF" w14:paraId="6FC57B34" w14:textId="77777777" w:rsidTr="0049742B">
        <w:trPr>
          <w:trHeight w:val="29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7AAC8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F775A" w14:textId="39292EE3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2398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2701E" w14:textId="4F273A3C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2.44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001E" w14:textId="72012C1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rine/Threonine-kinase Cx32</w:t>
            </w:r>
          </w:p>
        </w:tc>
      </w:tr>
      <w:tr w:rsidR="00FF3EB6" w:rsidRPr="00A523DF" w14:paraId="0405FBDA" w14:textId="77777777" w:rsidTr="0049742B">
        <w:trPr>
          <w:trHeight w:val="29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5EC4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F7599" w14:textId="589F1D25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7g05320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F33BE" w14:textId="239287AD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3.43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0CC9A" w14:textId="32745EE8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rine/Threonine-kinase OXI1-like protein</w:t>
            </w:r>
          </w:p>
        </w:tc>
      </w:tr>
      <w:tr w:rsidR="00FF3EB6" w:rsidRPr="00A523DF" w14:paraId="3369DE5F" w14:textId="77777777" w:rsidTr="0049742B">
        <w:trPr>
          <w:trHeight w:val="293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D488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3A408" w14:textId="05678961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088965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88399" w14:textId="31BC25A6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-3.34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D635F" w14:textId="3238979D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nase interacting (KIP1-like) family protein</w:t>
            </w:r>
          </w:p>
        </w:tc>
      </w:tr>
      <w:tr w:rsidR="00553E62" w:rsidRPr="00A523DF" w14:paraId="62E5726A" w14:textId="77777777" w:rsidTr="00A801BD">
        <w:trPr>
          <w:trHeight w:val="316"/>
        </w:trPr>
        <w:tc>
          <w:tcPr>
            <w:tcW w:w="160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CF7C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 xml:space="preserve">Cellular processes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8650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7g02195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82BA" w14:textId="77777777" w:rsidR="00553E62" w:rsidRPr="00A523DF" w:rsidRDefault="00553E62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51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0758" w14:textId="77777777" w:rsidR="00553E62" w:rsidRPr="00A523DF" w:rsidRDefault="00553E62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clin-like F-box protein</w:t>
            </w:r>
          </w:p>
        </w:tc>
      </w:tr>
      <w:tr w:rsidR="00FF3EB6" w:rsidRPr="00A523DF" w14:paraId="6986C695" w14:textId="77777777" w:rsidTr="00A801BD">
        <w:trPr>
          <w:trHeight w:val="279"/>
        </w:trPr>
        <w:tc>
          <w:tcPr>
            <w:tcW w:w="160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363C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ntioxidant and redox regulation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A96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7g06560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E94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30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EE53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tathione S-transferase</w:t>
            </w:r>
          </w:p>
        </w:tc>
      </w:tr>
      <w:tr w:rsidR="00FF3EB6" w:rsidRPr="00A523DF" w14:paraId="522BA4CF" w14:textId="77777777" w:rsidTr="00FF3EB6">
        <w:trPr>
          <w:trHeight w:val="278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3990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37AF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2060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D7A" w14:textId="77777777" w:rsidR="00FF3EB6" w:rsidRPr="00A523DF" w:rsidRDefault="00FF3EB6" w:rsidP="00A80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03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2769" w14:textId="77777777" w:rsidR="00FF3EB6" w:rsidRPr="00A523DF" w:rsidRDefault="00FF3EB6" w:rsidP="00A80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ccase/diphenol oxidase family protein</w:t>
            </w:r>
          </w:p>
        </w:tc>
      </w:tr>
      <w:tr w:rsidR="00FF3EB6" w:rsidRPr="00A523DF" w14:paraId="28D6DABA" w14:textId="77777777" w:rsidTr="00FF3EB6">
        <w:trPr>
          <w:trHeight w:val="278"/>
        </w:trPr>
        <w:tc>
          <w:tcPr>
            <w:tcW w:w="1606" w:type="pct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0C8E8" w14:textId="77777777" w:rsidR="00FF3EB6" w:rsidRPr="00A523DF" w:rsidRDefault="00FF3EB6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5F85" w14:textId="7599FC3A" w:rsidR="00FF3EB6" w:rsidRPr="00A523DF" w:rsidRDefault="00FF3EB6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7g09059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593E" w14:textId="2F6E2B97" w:rsidR="00FF3EB6" w:rsidRPr="00A523DF" w:rsidRDefault="00FF3EB6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D76E4" w14:textId="308B16B3" w:rsidR="00FF3EB6" w:rsidRPr="00A523DF" w:rsidRDefault="00FF3EB6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SA/GAST/Snakin</w:t>
            </w:r>
          </w:p>
        </w:tc>
      </w:tr>
      <w:tr w:rsidR="00EC6D05" w:rsidRPr="00A523DF" w14:paraId="50F2D35F" w14:textId="77777777" w:rsidTr="00A801BD">
        <w:trPr>
          <w:trHeight w:val="227"/>
        </w:trPr>
        <w:tc>
          <w:tcPr>
            <w:tcW w:w="160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85D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otosynthesis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97D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1211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145C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22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CD8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ght-harvesting complex I chlorophyll A/B-binding protein</w:t>
            </w:r>
          </w:p>
        </w:tc>
      </w:tr>
      <w:tr w:rsidR="00EC6D05" w:rsidRPr="00A523DF" w14:paraId="0A0998D0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B6F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A25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2376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81D5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14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9D2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plastocyanin-like domain protein</w:t>
            </w:r>
          </w:p>
        </w:tc>
      </w:tr>
      <w:tr w:rsidR="00EC6D05" w:rsidRPr="00A523DF" w14:paraId="54E25536" w14:textId="77777777" w:rsidTr="00A801BD">
        <w:trPr>
          <w:trHeight w:val="254"/>
        </w:trPr>
        <w:tc>
          <w:tcPr>
            <w:tcW w:w="160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224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on transport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D8E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9302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1153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4.78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7D3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vy metal transport/detoxification superfamily protein</w:t>
            </w:r>
          </w:p>
        </w:tc>
      </w:tr>
      <w:tr w:rsidR="00EC6D05" w:rsidRPr="00A523DF" w14:paraId="18882B3E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D54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F4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0577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395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A79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heavy metal transport/detoxification superfamily protein </w:t>
            </w:r>
          </w:p>
        </w:tc>
      </w:tr>
      <w:tr w:rsidR="00EC6D05" w:rsidRPr="00A523DF" w14:paraId="4DA0E9DF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A5C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B8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4637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716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2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F45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monium transporter 1 protein</w:t>
            </w:r>
          </w:p>
        </w:tc>
      </w:tr>
      <w:tr w:rsidR="00EC6D05" w:rsidRPr="00A523DF" w14:paraId="1CCD513F" w14:textId="77777777" w:rsidTr="00A801BD">
        <w:trPr>
          <w:trHeight w:val="227"/>
        </w:trPr>
        <w:tc>
          <w:tcPr>
            <w:tcW w:w="160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E20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F5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349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668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87D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cuolar iron transporter-like protein</w:t>
            </w:r>
          </w:p>
        </w:tc>
      </w:tr>
      <w:tr w:rsidR="00EC6D05" w:rsidRPr="00A523DF" w14:paraId="1BAD67B1" w14:textId="77777777" w:rsidTr="00B06A78">
        <w:trPr>
          <w:trHeight w:val="227"/>
        </w:trPr>
        <w:tc>
          <w:tcPr>
            <w:tcW w:w="6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A75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A89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9D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074335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85D5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46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E5B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tinase (Class Ib) </w:t>
            </w:r>
          </w:p>
        </w:tc>
      </w:tr>
      <w:tr w:rsidR="00EC6D05" w:rsidRPr="00A523DF" w14:paraId="323F3EE7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B79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B78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AA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233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8E61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1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0FC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tinase</w:t>
            </w:r>
          </w:p>
        </w:tc>
      </w:tr>
      <w:tr w:rsidR="00EC6D05" w:rsidRPr="00A523DF" w14:paraId="7C50F40D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F63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7A3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3D3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0159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BE9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8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8FC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uctan exohydrolase</w:t>
            </w:r>
          </w:p>
        </w:tc>
      </w:tr>
      <w:tr w:rsidR="00EC6D05" w:rsidRPr="00A523DF" w14:paraId="27658B9F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A0A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830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AB9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0650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A7C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3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8F5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galacturonase plant-like protein</w:t>
            </w:r>
          </w:p>
        </w:tc>
      </w:tr>
      <w:tr w:rsidR="00EC6D05" w:rsidRPr="00A523DF" w14:paraId="416DDF0F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2C5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420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063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835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59DF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923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-glycosyl hydrolase family 17 protein</w:t>
            </w:r>
          </w:p>
        </w:tc>
      </w:tr>
      <w:tr w:rsidR="00EC6D05" w:rsidRPr="00A523DF" w14:paraId="13F02C23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1A3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982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arbohydrat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00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1114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35F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9EC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hamnogalacturonate lyase B-like protein</w:t>
            </w:r>
          </w:p>
        </w:tc>
      </w:tr>
      <w:tr w:rsidR="00EC6D05" w:rsidRPr="00A523DF" w14:paraId="05CAE33E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E72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6BA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CA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4633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B77E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670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gume lectin beta domain protein</w:t>
            </w:r>
          </w:p>
        </w:tc>
      </w:tr>
      <w:tr w:rsidR="00EC6D05" w:rsidRPr="00A523DF" w14:paraId="0D9037C4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6C6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C18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87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340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D49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1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144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galacturonase</w:t>
            </w:r>
          </w:p>
        </w:tc>
      </w:tr>
      <w:tr w:rsidR="00EC6D05" w:rsidRPr="00A523DF" w14:paraId="1B30BB26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237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2F4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6F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0650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770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7A6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ctin lyase superfamily protein</w:t>
            </w:r>
          </w:p>
        </w:tc>
      </w:tr>
      <w:tr w:rsidR="00EC6D05" w:rsidRPr="00A523DF" w14:paraId="5BA9C3B5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677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FEB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56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7g0504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4EB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2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73F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osphoglycerate mutase family protein</w:t>
            </w:r>
          </w:p>
        </w:tc>
      </w:tr>
      <w:tr w:rsidR="00EC6D05" w:rsidRPr="00A523DF" w14:paraId="46CD2B0D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EAD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3BA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51F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646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B589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70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35F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crose synthase</w:t>
            </w:r>
          </w:p>
        </w:tc>
      </w:tr>
      <w:tr w:rsidR="00EC6D05" w:rsidRPr="00A523DF" w14:paraId="3B380E64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7D0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06D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17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2g0158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4A9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144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pain family cysteine protease</w:t>
            </w:r>
          </w:p>
        </w:tc>
      </w:tr>
      <w:tr w:rsidR="00EC6D05" w:rsidRPr="00A523DF" w14:paraId="6F441E99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EE4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7BA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4EB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0803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F5DC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3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CCE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pain family cysteine protease</w:t>
            </w:r>
          </w:p>
        </w:tc>
      </w:tr>
      <w:tr w:rsidR="00EC6D05" w:rsidRPr="00A523DF" w14:paraId="3917CBC5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BB8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41A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5F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1160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EB9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D17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pain family cysteine protease</w:t>
            </w:r>
          </w:p>
        </w:tc>
      </w:tr>
      <w:tr w:rsidR="00EC6D05" w:rsidRPr="00A523DF" w14:paraId="160C389E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17B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78F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44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0630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3195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8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19C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20/M25/M40 family peptidase</w:t>
            </w:r>
          </w:p>
        </w:tc>
      </w:tr>
      <w:tr w:rsidR="00EC6D05" w:rsidRPr="00A523DF" w14:paraId="128AA564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B2A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A5C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mino acids and Protein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FE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448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716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0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D3B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unitz type trypsin inhibitor / Alpha-fucosidase</w:t>
            </w:r>
          </w:p>
        </w:tc>
      </w:tr>
      <w:tr w:rsidR="00EC6D05" w:rsidRPr="00A523DF" w14:paraId="754C912D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B09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53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B9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0069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A47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65A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ilisin-like serine endopeptidase family protein</w:t>
            </w:r>
          </w:p>
        </w:tc>
      </w:tr>
      <w:tr w:rsidR="00EC6D05" w:rsidRPr="00A523DF" w14:paraId="197EE4EA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545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BA1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D5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0070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864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5BA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ilisin-like serine endopeptidase family protein</w:t>
            </w:r>
          </w:p>
        </w:tc>
      </w:tr>
      <w:tr w:rsidR="00EC6D05" w:rsidRPr="00A523DF" w14:paraId="00114642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AC0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DCF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7B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0331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AF2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3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435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tilisin-like serine protease</w:t>
            </w:r>
          </w:p>
        </w:tc>
      </w:tr>
      <w:tr w:rsidR="00EC6D05" w:rsidRPr="00A523DF" w14:paraId="29682AE8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FE8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90B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78A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2g0897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4CAC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5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508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XXXD-type acyl-transferase family protein</w:t>
            </w:r>
          </w:p>
        </w:tc>
      </w:tr>
      <w:tr w:rsidR="00EC6D05" w:rsidRPr="00A523DF" w14:paraId="14BC1E75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DF8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D7F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ipid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91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237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296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5.3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060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tty acyl-CoA synthetase family protein</w:t>
            </w:r>
          </w:p>
        </w:tc>
      </w:tr>
      <w:tr w:rsidR="00EC6D05" w:rsidRPr="00A523DF" w14:paraId="14AD7430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1A0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B99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B18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9421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816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65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BC5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pid transfer protein</w:t>
            </w:r>
          </w:p>
        </w:tc>
      </w:tr>
      <w:tr w:rsidR="00EC6D05" w:rsidRPr="00A523DF" w14:paraId="17236A72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F09A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2896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D718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05882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85A32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39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9259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oyl-(acyl carrier) reductase</w:t>
            </w:r>
          </w:p>
        </w:tc>
      </w:tr>
      <w:tr w:rsidR="00EC6D05" w:rsidRPr="00A523DF" w14:paraId="0E7CE231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75C6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1803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1784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05884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12180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39</w:t>
            </w:r>
          </w:p>
        </w:tc>
        <w:tc>
          <w:tcPr>
            <w:tcW w:w="20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F0B2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oyl-(acyl carrier) reductase</w:t>
            </w:r>
          </w:p>
        </w:tc>
      </w:tr>
      <w:tr w:rsidR="00EC6D05" w:rsidRPr="00A523DF" w14:paraId="60E8269E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E3CA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BE1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F4A8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09144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A2D3F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70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C9C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yl-coenzyme A oxidase</w:t>
            </w:r>
          </w:p>
        </w:tc>
      </w:tr>
      <w:tr w:rsidR="00EC6D05" w:rsidRPr="00A523DF" w14:paraId="6021E6E7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6C3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4F2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NA/RNA modification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F3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10241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C0A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0</w:t>
            </w:r>
          </w:p>
        </w:tc>
        <w:tc>
          <w:tcPr>
            <w:tcW w:w="20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B6C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D-box ATP-dependent RNA helicase</w:t>
            </w:r>
          </w:p>
        </w:tc>
      </w:tr>
      <w:tr w:rsidR="00EC6D05" w:rsidRPr="00A523DF" w14:paraId="3E25A0E1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1A5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319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C2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2g0769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027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8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6A8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loop nucleoside triphosphate hydrolase superfamily protein</w:t>
            </w:r>
          </w:p>
        </w:tc>
      </w:tr>
      <w:tr w:rsidR="00EC6D05" w:rsidRPr="00A523DF" w14:paraId="3D2808A4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A2A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462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EDD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095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B23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6A1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loop nucleoside triphosphate hydrolase superfamily protein</w:t>
            </w:r>
          </w:p>
        </w:tc>
      </w:tr>
      <w:tr w:rsidR="00EC6D05" w:rsidRPr="00A523DF" w14:paraId="77752379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40F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FED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0B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3g0641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755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6C6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loop nucleoside triphosphate hydrolase superfamily protein</w:t>
            </w:r>
          </w:p>
        </w:tc>
      </w:tr>
      <w:tr w:rsidR="00EC6D05" w:rsidRPr="00A523DF" w14:paraId="3FB5F97E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CF6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1C7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6D2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0199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0EF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8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0A68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loop nucleoside triphosphate hydrolase superfamily protein</w:t>
            </w:r>
          </w:p>
        </w:tc>
      </w:tr>
      <w:tr w:rsidR="00EC6D05" w:rsidRPr="00A523DF" w14:paraId="5E6D3F09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3C1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94E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EA6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6g0095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5B0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2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E154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-loop nucleoside triphosphate hydrolase superfamily protein</w:t>
            </w:r>
          </w:p>
        </w:tc>
      </w:tr>
      <w:tr w:rsidR="00EC6D05" w:rsidRPr="00A523DF" w14:paraId="24BE8A96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2F36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F68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263B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1g4927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E13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7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742C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H-GPD base excision DNA repair family protein</w:t>
            </w:r>
          </w:p>
        </w:tc>
      </w:tr>
      <w:tr w:rsidR="00EC6D05" w:rsidRPr="00A523DF" w14:paraId="78A182AE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64B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EAF2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024E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09465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39C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3.3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6961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ntatricopeptide (PPR) repeat protein</w:t>
            </w:r>
          </w:p>
        </w:tc>
      </w:tr>
      <w:tr w:rsidR="00EC6D05" w:rsidRPr="00A523DF" w14:paraId="43F935D1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423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609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B523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8g03626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B43E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8.47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6EA9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ppressor-of-white-APricot splicing regulator</w:t>
            </w:r>
          </w:p>
        </w:tc>
      </w:tr>
      <w:tr w:rsidR="00EC6D05" w:rsidRPr="00A523DF" w14:paraId="160E5F90" w14:textId="77777777" w:rsidTr="00B06A78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666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F17D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37E0F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2g08965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7DA31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A745A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hocyanin 5-aromatic acyltransferase</w:t>
            </w:r>
          </w:p>
        </w:tc>
      </w:tr>
      <w:tr w:rsidR="00EC6D05" w:rsidRPr="00A523DF" w14:paraId="56CB1805" w14:textId="77777777" w:rsidTr="008F5C77">
        <w:trPr>
          <w:trHeight w:val="227"/>
        </w:trPr>
        <w:tc>
          <w:tcPr>
            <w:tcW w:w="6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4DA00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BFECD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ADF47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Medtr1g03737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49AB6" w14:textId="77777777" w:rsidR="00EC6D05" w:rsidRPr="00A523DF" w:rsidRDefault="00EC6D05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92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EB85" w14:textId="77777777" w:rsidR="00EC6D05" w:rsidRPr="00A523DF" w:rsidRDefault="00EC6D05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tochrome P450 family protein</w:t>
            </w:r>
          </w:p>
        </w:tc>
      </w:tr>
      <w:tr w:rsidR="00507241" w:rsidRPr="00A523DF" w14:paraId="518C95BE" w14:textId="77777777" w:rsidTr="00B06A78">
        <w:trPr>
          <w:trHeight w:val="312"/>
        </w:trPr>
        <w:tc>
          <w:tcPr>
            <w:tcW w:w="6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3D93" w14:textId="77777777" w:rsidR="00507241" w:rsidRPr="00A523DF" w:rsidRDefault="00507241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ytohormone biosynthesis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4C964" w14:textId="646EE7D3" w:rsidR="00507241" w:rsidRPr="00A523DF" w:rsidRDefault="00B06A78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06A7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jasmonic acid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ED327" w14:textId="1053E99E" w:rsidR="00507241" w:rsidRPr="00A523DF" w:rsidRDefault="00507241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5g023990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74022" w14:textId="52B61C1D" w:rsidR="00507241" w:rsidRPr="00A523DF" w:rsidRDefault="00507241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sz w:val="14"/>
                <w:szCs w:val="14"/>
              </w:rPr>
              <w:t>2.40</w:t>
            </w: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41E55" w14:textId="1F4B8AAC" w:rsidR="00507241" w:rsidRPr="00A523DF" w:rsidRDefault="00507241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523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poxygenase</w:t>
            </w:r>
          </w:p>
        </w:tc>
      </w:tr>
      <w:tr w:rsidR="00507241" w:rsidRPr="00A523DF" w14:paraId="26F7852A" w14:textId="77777777" w:rsidTr="008F5C77">
        <w:trPr>
          <w:trHeight w:val="227"/>
        </w:trPr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58B3" w14:textId="77777777" w:rsidR="00507241" w:rsidRPr="00A523DF" w:rsidRDefault="00507241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1ACB6" w14:textId="5471BB81" w:rsidR="00507241" w:rsidRPr="00A523DF" w:rsidRDefault="00DD3A33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hyperlink r:id="rId6" w:history="1">
              <w:r w:rsidR="002657BE" w:rsidRPr="002657BE"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</w:rPr>
                <w:t>cytokinin</w:t>
              </w:r>
            </w:hyperlink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8CF9" w14:textId="6A390D4C" w:rsidR="00507241" w:rsidRPr="00A523DF" w:rsidRDefault="004552C4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2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tr4g117330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FD0A" w14:textId="53353E2C" w:rsidR="00507241" w:rsidRPr="00A523DF" w:rsidRDefault="002657BE" w:rsidP="00E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.87</w:t>
            </w: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6341" w14:textId="0A037300" w:rsidR="00507241" w:rsidRPr="00A523DF" w:rsidRDefault="002657BE" w:rsidP="00EC6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657B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enylate isopentenyltransferase</w:t>
            </w:r>
          </w:p>
        </w:tc>
      </w:tr>
    </w:tbl>
    <w:p w14:paraId="726BB65F" w14:textId="77777777" w:rsidR="00553E62" w:rsidRDefault="00553E62" w:rsidP="00553E62"/>
    <w:p w14:paraId="6BF2EE81" w14:textId="77777777" w:rsidR="00B36DD3" w:rsidRDefault="00B36DD3"/>
    <w:sectPr w:rsidR="00B36DD3" w:rsidSect="000D66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168DA" w14:textId="77777777" w:rsidR="00DD3A33" w:rsidRDefault="00DD3A33" w:rsidP="00553E62">
      <w:pPr>
        <w:spacing w:after="0" w:line="240" w:lineRule="auto"/>
      </w:pPr>
      <w:r>
        <w:separator/>
      </w:r>
    </w:p>
  </w:endnote>
  <w:endnote w:type="continuationSeparator" w:id="0">
    <w:p w14:paraId="6497CED2" w14:textId="77777777" w:rsidR="00DD3A33" w:rsidRDefault="00DD3A33" w:rsidP="00553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5CAFB" w14:textId="77777777" w:rsidR="00DD3A33" w:rsidRDefault="00DD3A33" w:rsidP="00553E62">
      <w:pPr>
        <w:spacing w:after="0" w:line="240" w:lineRule="auto"/>
      </w:pPr>
      <w:r>
        <w:separator/>
      </w:r>
    </w:p>
  </w:footnote>
  <w:footnote w:type="continuationSeparator" w:id="0">
    <w:p w14:paraId="38602556" w14:textId="77777777" w:rsidR="00DD3A33" w:rsidRDefault="00DD3A33" w:rsidP="00553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D3"/>
    <w:rsid w:val="002657BE"/>
    <w:rsid w:val="003C0B37"/>
    <w:rsid w:val="003D1289"/>
    <w:rsid w:val="004552C4"/>
    <w:rsid w:val="004945DF"/>
    <w:rsid w:val="0049742B"/>
    <w:rsid w:val="00507241"/>
    <w:rsid w:val="00553E62"/>
    <w:rsid w:val="005957C9"/>
    <w:rsid w:val="006D5AD1"/>
    <w:rsid w:val="006E1F10"/>
    <w:rsid w:val="00710B87"/>
    <w:rsid w:val="007258D0"/>
    <w:rsid w:val="008B3A54"/>
    <w:rsid w:val="008F5C77"/>
    <w:rsid w:val="0097324A"/>
    <w:rsid w:val="009E563F"/>
    <w:rsid w:val="00A523DF"/>
    <w:rsid w:val="00AA5387"/>
    <w:rsid w:val="00AB0736"/>
    <w:rsid w:val="00B06A78"/>
    <w:rsid w:val="00B36DD3"/>
    <w:rsid w:val="00B61E4A"/>
    <w:rsid w:val="00C80FA9"/>
    <w:rsid w:val="00D221E2"/>
    <w:rsid w:val="00D4118D"/>
    <w:rsid w:val="00D47044"/>
    <w:rsid w:val="00DB38D5"/>
    <w:rsid w:val="00DD3A33"/>
    <w:rsid w:val="00E43AAB"/>
    <w:rsid w:val="00E52F75"/>
    <w:rsid w:val="00EC6D05"/>
    <w:rsid w:val="00F43A7E"/>
    <w:rsid w:val="00F94173"/>
    <w:rsid w:val="00FB27DA"/>
    <w:rsid w:val="00FF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E45B7"/>
  <w15:chartTrackingRefBased/>
  <w15:docId w15:val="{0D69DED7-8AFE-4DDC-9473-93878B0E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E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E62"/>
  </w:style>
  <w:style w:type="paragraph" w:styleId="Footer">
    <w:name w:val="footer"/>
    <w:basedOn w:val="Normal"/>
    <w:link w:val="FooterChar"/>
    <w:uiPriority w:val="99"/>
    <w:unhideWhenUsed/>
    <w:rsid w:val="00553E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E62"/>
  </w:style>
  <w:style w:type="paragraph" w:styleId="BalloonText">
    <w:name w:val="Balloon Text"/>
    <w:basedOn w:val="Normal"/>
    <w:link w:val="BalloonTextChar"/>
    <w:uiPriority w:val="99"/>
    <w:semiHidden/>
    <w:unhideWhenUsed/>
    <w:rsid w:val="003D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28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657B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657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ll\AppData\Local\youdao\dict\Application\7.0.1.0214\resultui\dict\result.html?keyword=cytokin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ma</dc:creator>
  <cp:keywords/>
  <dc:description/>
  <cp:lastModifiedBy>Jiangtao ma</cp:lastModifiedBy>
  <cp:revision>105</cp:revision>
  <dcterms:created xsi:type="dcterms:W3CDTF">2018-06-20T13:11:00Z</dcterms:created>
  <dcterms:modified xsi:type="dcterms:W3CDTF">2019-12-02T08:06:00Z</dcterms:modified>
</cp:coreProperties>
</file>